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81322" w14:textId="3DEF3F75" w:rsidR="00D814D7" w:rsidRPr="00764E27" w:rsidRDefault="00D814D7" w:rsidP="00D814D7">
      <w:pPr>
        <w:pStyle w:val="a4"/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</w:pP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Supplementary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Table 2. </w:t>
      </w:r>
      <w:r w:rsidRPr="00764E27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omparison of the changes in oropharynx and hyoid bone position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 between </w:t>
      </w:r>
      <w:r w:rsidR="009A716E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 xml:space="preserve">lass II-norm extraction patients and </w:t>
      </w:r>
      <w:r w:rsidR="009A716E"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c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1"/>
        </w:rPr>
        <w:t>lass II-norm non-extraction patients</w:t>
      </w:r>
    </w:p>
    <w:tbl>
      <w:tblPr>
        <w:tblStyle w:val="a3"/>
        <w:tblpPr w:leftFromText="180" w:rightFromText="180" w:vertAnchor="text" w:horzAnchor="margin" w:tblpYSpec="center"/>
        <w:tblW w:w="8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387"/>
        <w:gridCol w:w="1387"/>
        <w:gridCol w:w="696"/>
        <w:gridCol w:w="1387"/>
        <w:gridCol w:w="1387"/>
        <w:gridCol w:w="696"/>
        <w:gridCol w:w="613"/>
      </w:tblGrid>
      <w:tr w:rsidR="001550E8" w:rsidRPr="00A66523" w14:paraId="4DF32CFE" w14:textId="77777777" w:rsidTr="00BE394C">
        <w:trPr>
          <w:trHeight w:val="336"/>
        </w:trPr>
        <w:tc>
          <w:tcPr>
            <w:tcW w:w="0" w:type="auto"/>
            <w:vMerge w:val="restart"/>
          </w:tcPr>
          <w:p w14:paraId="70C2DE22" w14:textId="77777777" w:rsidR="00D814D7" w:rsidRPr="0015035C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7ED0B5EF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  <w:p w14:paraId="27E08E22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  <w:t>Variable</w:t>
            </w:r>
          </w:p>
        </w:tc>
        <w:tc>
          <w:tcPr>
            <w:tcW w:w="0" w:type="auto"/>
            <w:gridSpan w:val="3"/>
          </w:tcPr>
          <w:p w14:paraId="6CB96F03" w14:textId="793504DD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lass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-norm</w:t>
            </w:r>
          </w:p>
          <w:p w14:paraId="20E4BCEE" w14:textId="77777777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extraction patients</w:t>
            </w:r>
          </w:p>
          <w:p w14:paraId="0230AD3D" w14:textId="77777777" w:rsidR="00D814D7" w:rsidRPr="0015035C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30)</w:t>
            </w:r>
          </w:p>
        </w:tc>
        <w:tc>
          <w:tcPr>
            <w:tcW w:w="0" w:type="auto"/>
            <w:gridSpan w:val="3"/>
          </w:tcPr>
          <w:p w14:paraId="2072A82C" w14:textId="2767AAB0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C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 xml:space="preserve">las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I-</w:t>
            </w:r>
            <w:r w:rsidR="00143D4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orm</w:t>
            </w:r>
          </w:p>
          <w:p w14:paraId="69AA5D80" w14:textId="77777777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non-extraction patients</w:t>
            </w:r>
          </w:p>
          <w:p w14:paraId="47D1ED36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(n=10)</w:t>
            </w:r>
          </w:p>
        </w:tc>
        <w:tc>
          <w:tcPr>
            <w:tcW w:w="0" w:type="auto"/>
            <w:vMerge w:val="restart"/>
          </w:tcPr>
          <w:p w14:paraId="5B86182B" w14:textId="77777777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425A0482" w14:textId="77777777" w:rsidR="00D814D7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126BD5BB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</w:tr>
      <w:tr w:rsidR="001550E8" w:rsidRPr="00A66523" w14:paraId="6888E3D3" w14:textId="77777777" w:rsidTr="00BE394C">
        <w:trPr>
          <w:trHeight w:val="3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11DFBF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16334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2B0779F0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DC0EE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4E3F5502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D12CD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00B743F4" w14:textId="77777777" w:rsidR="00D814D7" w:rsidRPr="00A66523" w:rsidRDefault="00D814D7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69653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0</w:t>
            </w:r>
          </w:p>
          <w:p w14:paraId="24B1A7DA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10FED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8"/>
              </w:rPr>
              <w:t>T</w:t>
            </w: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1</w:t>
            </w:r>
          </w:p>
          <w:p w14:paraId="484CE25B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4AAC1" w14:textId="77777777" w:rsidR="00D814D7" w:rsidRPr="00A66523" w:rsidRDefault="00D814D7" w:rsidP="00BE39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  <w:p w14:paraId="0A6784F5" w14:textId="77777777" w:rsidR="00D814D7" w:rsidRPr="00A66523" w:rsidRDefault="00D814D7" w:rsidP="00BE394C">
            <w:pPr>
              <w:jc w:val="center"/>
              <w:rPr>
                <w:i/>
                <w:iCs/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64727C" w14:textId="77777777" w:rsidR="00D814D7" w:rsidRPr="00A66523" w:rsidRDefault="00D814D7" w:rsidP="00BE394C">
            <w:pPr>
              <w:jc w:val="center"/>
              <w:rPr>
                <w:color w:val="000000" w:themeColor="text1"/>
              </w:rPr>
            </w:pPr>
          </w:p>
        </w:tc>
      </w:tr>
      <w:tr w:rsidR="001550E8" w:rsidRPr="00A66523" w14:paraId="62590AD1" w14:textId="77777777" w:rsidTr="00BE394C">
        <w:trPr>
          <w:trHeight w:val="336"/>
        </w:trPr>
        <w:tc>
          <w:tcPr>
            <w:tcW w:w="0" w:type="auto"/>
            <w:tcBorders>
              <w:bottom w:val="nil"/>
            </w:tcBorders>
          </w:tcPr>
          <w:p w14:paraId="6698FB41" w14:textId="77777777" w:rsidR="00D814D7" w:rsidRPr="00A66523" w:rsidRDefault="00D814D7" w:rsidP="00BE394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Oropharynx</w:t>
            </w:r>
          </w:p>
        </w:tc>
        <w:tc>
          <w:tcPr>
            <w:tcW w:w="0" w:type="auto"/>
            <w:tcBorders>
              <w:bottom w:val="nil"/>
            </w:tcBorders>
          </w:tcPr>
          <w:p w14:paraId="15EBD225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2E98DA4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4EB88E6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EF9B7E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2D3CF7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388A3E0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03A18A" w14:textId="77777777" w:rsidR="00D814D7" w:rsidRPr="00A66523" w:rsidRDefault="00D814D7" w:rsidP="00BE394C">
            <w:pPr>
              <w:rPr>
                <w:color w:val="000000" w:themeColor="text1"/>
              </w:rPr>
            </w:pPr>
          </w:p>
        </w:tc>
      </w:tr>
      <w:tr w:rsidR="001550E8" w:rsidRPr="00F71D5F" w14:paraId="333C3E4B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D00CC1F" w14:textId="77777777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Vol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36CB8" w14:textId="443EB625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708.3 (63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EB62D" w14:textId="54FAEE60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405.3 (582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F7C0B" w14:textId="0AEF50D2" w:rsidR="00D814D7" w:rsidRPr="00F10074" w:rsidRDefault="00D814D7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68577" w14:textId="53E9AB45" w:rsidR="00D814D7" w:rsidRPr="00F10074" w:rsidRDefault="00D26390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4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5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2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B2469" w14:textId="59F06324" w:rsidR="00D814D7" w:rsidRPr="00F71D5F" w:rsidRDefault="00B22D22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55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3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0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0A57D" w14:textId="2B273572" w:rsidR="00D814D7" w:rsidRPr="00F71D5F" w:rsidRDefault="00F65547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0B5CC1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981FA" w14:textId="0499819D" w:rsidR="00D814D7" w:rsidRPr="00F71D5F" w:rsidRDefault="001665A5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67</w:t>
            </w:r>
          </w:p>
        </w:tc>
      </w:tr>
      <w:tr w:rsidR="001550E8" w:rsidRPr="00F71D5F" w14:paraId="6D07CF8C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292EA15C" w14:textId="77777777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MCA, mm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0FF4A" w14:textId="7D9EB396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9.6 (11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EB4EA" w14:textId="12A949B2" w:rsidR="00D814D7" w:rsidRPr="00A66523" w:rsidRDefault="00D814D7" w:rsidP="00D814D7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3.7 (10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F58BD" w14:textId="68EE0D91" w:rsidR="00D814D7" w:rsidRPr="00F10074" w:rsidRDefault="00D814D7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C1B6F" w14:textId="0B15939B" w:rsidR="00D814D7" w:rsidRPr="00F10074" w:rsidRDefault="00E434C0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="009875F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9875F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1</w:t>
            </w:r>
            <w:r w:rsidR="009875F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9875F4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543D3" w14:textId="6DB5C2CE" w:rsidR="00D814D7" w:rsidRPr="00F71D5F" w:rsidRDefault="009875F4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00</w:t>
            </w:r>
            <w:r w:rsidR="0066051B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</w:t>
            </w:r>
            <w:r w:rsidR="0066051B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7.7</w:t>
            </w:r>
            <w:r w:rsidR="0066051B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7A89B" w14:textId="00415CB0" w:rsidR="00D814D7" w:rsidRPr="00F71D5F" w:rsidRDefault="00F65547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8B456A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 w:rsidR="000B5CC1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C0990" w14:textId="69C09588" w:rsidR="00D814D7" w:rsidRPr="00F71D5F" w:rsidRDefault="001665A5" w:rsidP="00D814D7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58</w:t>
            </w:r>
          </w:p>
        </w:tc>
      </w:tr>
      <w:tr w:rsidR="001550E8" w:rsidRPr="00F71D5F" w14:paraId="4E5E276B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5FB21FF9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185DF" w14:textId="622D88F0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7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 (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9A3DD" w14:textId="66287104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.1 (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025AF" w14:textId="2EB083C0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1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28097" w14:textId="4F7F65B6" w:rsidR="00D904C1" w:rsidRPr="00F10074" w:rsidRDefault="00DB523D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2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C0EC7" w14:textId="36F0545D" w:rsidR="00D904C1" w:rsidRPr="00F71D5F" w:rsidRDefault="00241388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="0087659B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3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FADAD" w14:textId="29B98CD1" w:rsidR="00D904C1" w:rsidRPr="00F71D5F" w:rsidRDefault="000B5C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87659B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6A755" w14:textId="7E400E6C" w:rsidR="00D904C1" w:rsidRPr="00F71D5F" w:rsidRDefault="0087659B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70</w:t>
            </w:r>
          </w:p>
        </w:tc>
      </w:tr>
      <w:tr w:rsidR="001550E8" w:rsidRPr="00F71D5F" w14:paraId="53B73085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D1B0EEA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7CEB8" w14:textId="50B8B011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0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24D06" w14:textId="45FA8F42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 (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1B366" w14:textId="3D90D9E7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C3030" w14:textId="14E65224" w:rsidR="00D904C1" w:rsidRPr="00F10074" w:rsidRDefault="001550E8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9.5</w:t>
            </w:r>
            <w:r w:rsidR="00BB39F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 w:rsidR="00BB39F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17CFF" w14:textId="434BC03F" w:rsidR="00D904C1" w:rsidRPr="00F71D5F" w:rsidRDefault="00E97EBE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5417D" w14:textId="177FF9A5" w:rsidR="00D904C1" w:rsidRPr="00F71D5F" w:rsidRDefault="000B5C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E462D" w14:textId="0E642B8C" w:rsidR="00D904C1" w:rsidRPr="00F71D5F" w:rsidRDefault="0087659B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940</w:t>
            </w:r>
          </w:p>
        </w:tc>
      </w:tr>
      <w:tr w:rsidR="001550E8" w:rsidRPr="00A66523" w14:paraId="52DFF680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35CD480B" w14:textId="77777777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PNS-AP/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18CCA" w14:textId="3682AED2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9 (0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2DD1B" w14:textId="25124690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8 (0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8FF5F" w14:textId="62188211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99994" w14:textId="196D0354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4 (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5BA34" w14:textId="7F97A253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0.0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5250C" w14:textId="440D708E" w:rsidR="00D904C1" w:rsidRPr="00A66523" w:rsidRDefault="0090035C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B1420" w14:textId="7BF8121F" w:rsidR="00D904C1" w:rsidRPr="00A66523" w:rsidRDefault="001665A5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46</w:t>
            </w:r>
          </w:p>
        </w:tc>
      </w:tr>
      <w:tr w:rsidR="001550E8" w:rsidRPr="00F71D5F" w14:paraId="163506DD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75007566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4AF49" w14:textId="582EDB04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8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54648" w14:textId="27AE071C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60BEC" w14:textId="50DE41E7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45FCA" w14:textId="1E4D7406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4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B7004" w14:textId="584197DC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54D08" w14:textId="04837CC5" w:rsidR="00D904C1" w:rsidRPr="00F71D5F" w:rsidRDefault="000B5C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8DDE2" w14:textId="2277E9AE" w:rsidR="00D904C1" w:rsidRPr="00F71D5F" w:rsidRDefault="005B2CDC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78</w:t>
            </w:r>
          </w:p>
        </w:tc>
      </w:tr>
      <w:tr w:rsidR="001550E8" w:rsidRPr="00F71D5F" w14:paraId="7780DBC7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0B550502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 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DE475" w14:textId="1C8FD122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4 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24853" w14:textId="1D39F77C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7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D809A" w14:textId="22BB29F4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B75BB" w14:textId="546E3DC6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3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03BFB" w14:textId="47D2DF30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3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2.</w:t>
            </w:r>
            <w:r w:rsidR="001550E8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9FD1A" w14:textId="5970EDF8" w:rsidR="00D904C1" w:rsidRPr="00F71D5F" w:rsidRDefault="000B5C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F9E19" w14:textId="25A6A3C2" w:rsidR="00D904C1" w:rsidRPr="00F71D5F" w:rsidRDefault="001665A5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67</w:t>
            </w:r>
          </w:p>
        </w:tc>
      </w:tr>
      <w:tr w:rsidR="001550E8" w:rsidRPr="00A66523" w14:paraId="69FCFFF0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257C5210" w14:textId="77777777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E-AP/late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4F187" w14:textId="5A4EFBA2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0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286FC" w14:textId="75ECDF7D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1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13B33" w14:textId="00036D24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90292" w14:textId="39709F4F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0.1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47C39" w14:textId="5E7335A5" w:rsidR="00D904C1" w:rsidRPr="00A66523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8 (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E60BC" w14:textId="3DBD8178" w:rsidR="00D904C1" w:rsidRPr="00A66523" w:rsidRDefault="0090035C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8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1F7D1" w14:textId="4CD19150" w:rsidR="00D904C1" w:rsidRPr="00A66523" w:rsidRDefault="001665A5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62</w:t>
            </w:r>
          </w:p>
        </w:tc>
      </w:tr>
      <w:tr w:rsidR="001550E8" w:rsidRPr="00F71D5F" w14:paraId="1CFBF329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29F39380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8"/>
              </w:rPr>
              <w:t>Hyo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E4BE7" w14:textId="77777777" w:rsidR="00D904C1" w:rsidRPr="00A66523" w:rsidRDefault="00D904C1" w:rsidP="00D904C1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28B73" w14:textId="77777777" w:rsidR="00D904C1" w:rsidRPr="00A66523" w:rsidRDefault="00D904C1" w:rsidP="00D904C1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C8CE7" w14:textId="77777777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63BE4" w14:textId="77777777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48460" w14:textId="77777777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73BF3" w14:textId="77777777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3DAC1" w14:textId="77777777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</w:p>
        </w:tc>
      </w:tr>
      <w:tr w:rsidR="001550E8" w:rsidRPr="00F71D5F" w14:paraId="6BE82863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08AC2598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E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AE673" w14:textId="7ADC23DF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9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.9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7A664" w14:textId="78363D30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7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71149" w14:textId="61FE3049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EF7E3" w14:textId="5AD81A9B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1.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87530" w14:textId="16E772C6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49558" w14:textId="79288D2E" w:rsidR="00D904C1" w:rsidRPr="00F71D5F" w:rsidRDefault="0090035C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221D0" w14:textId="2B97F8D9" w:rsidR="00D904C1" w:rsidRPr="00F71D5F" w:rsidRDefault="001665A5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63</w:t>
            </w:r>
          </w:p>
        </w:tc>
      </w:tr>
      <w:tr w:rsidR="001550E8" w:rsidRPr="00F71D5F" w14:paraId="45DF4B00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44625986" w14:textId="77777777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13164" w14:textId="674B2FBC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4.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1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0764A" w14:textId="40133D4C" w:rsidR="00D904C1" w:rsidRPr="00A66523" w:rsidRDefault="00D904C1" w:rsidP="00D904C1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5 (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6A7C2" w14:textId="10523025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0.5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EA421" w14:textId="769E711E" w:rsidR="00D904C1" w:rsidRPr="00F10074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4.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B59FB" w14:textId="3593F951" w:rsidR="00D904C1" w:rsidRPr="00F71D5F" w:rsidRDefault="00D904C1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4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 xml:space="preserve"> (</w:t>
            </w:r>
            <w:r w:rsidR="006645F7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7E3C6" w14:textId="051739BD" w:rsidR="00D904C1" w:rsidRPr="00F71D5F" w:rsidRDefault="0090035C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A0ADC" w14:textId="4A6AEED0" w:rsidR="00D904C1" w:rsidRPr="00F71D5F" w:rsidRDefault="001665A5" w:rsidP="00D904C1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116</w:t>
            </w:r>
          </w:p>
        </w:tc>
      </w:tr>
      <w:tr w:rsidR="005B2CDC" w:rsidRPr="00F71D5F" w14:paraId="6F66668C" w14:textId="77777777" w:rsidTr="00BE394C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</w:tcPr>
          <w:p w14:paraId="224D17DE" w14:textId="77777777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C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96376" w14:textId="74FEF367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27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3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9681A" w14:textId="0B9E7084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0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B9D2B" w14:textId="737247E7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9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93E6D" w14:textId="5B826230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7 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CEA90" w14:textId="068A8C0E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7.3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F5FAA" w14:textId="2F320424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5F64A" w14:textId="38C2A67C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13</w:t>
            </w:r>
          </w:p>
        </w:tc>
      </w:tr>
      <w:tr w:rsidR="005B2CDC" w:rsidRPr="00F71D5F" w14:paraId="6490CF50" w14:textId="77777777" w:rsidTr="00BE394C">
        <w:trPr>
          <w:trHeight w:val="355"/>
        </w:trPr>
        <w:tc>
          <w:tcPr>
            <w:tcW w:w="0" w:type="auto"/>
            <w:tcBorders>
              <w:top w:val="nil"/>
              <w:bottom w:val="nil"/>
            </w:tcBorders>
          </w:tcPr>
          <w:p w14:paraId="4678F7D4" w14:textId="77777777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85A4E" w14:textId="05F9FE6A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6.9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5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D3775" w14:textId="7508AC27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6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5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5442A" w14:textId="58817847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6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4F619" w14:textId="3F5BF649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.3 (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1D3DB" w14:textId="293F913C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10.6 (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949EF" w14:textId="122362E0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61356" w14:textId="2BA3B580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19</w:t>
            </w:r>
          </w:p>
        </w:tc>
      </w:tr>
      <w:tr w:rsidR="005B2CDC" w:rsidRPr="00F71D5F" w14:paraId="1540E385" w14:textId="77777777" w:rsidTr="00BE394C">
        <w:trPr>
          <w:trHeight w:val="336"/>
        </w:trPr>
        <w:tc>
          <w:tcPr>
            <w:tcW w:w="0" w:type="auto"/>
            <w:tcBorders>
              <w:top w:val="nil"/>
            </w:tcBorders>
          </w:tcPr>
          <w:p w14:paraId="226E20AF" w14:textId="77777777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H-Y</w:t>
            </w:r>
          </w:p>
        </w:tc>
        <w:tc>
          <w:tcPr>
            <w:tcW w:w="0" w:type="auto"/>
            <w:tcBorders>
              <w:top w:val="nil"/>
            </w:tcBorders>
          </w:tcPr>
          <w:p w14:paraId="75E88D46" w14:textId="0ECD67BC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95.0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（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7</w:t>
            </w: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75809D01" w14:textId="2B11B5B4" w:rsidR="005B2CDC" w:rsidRPr="00A66523" w:rsidRDefault="005B2CDC" w:rsidP="005B2CDC">
            <w:pPr>
              <w:rPr>
                <w:color w:val="000000" w:themeColor="text1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5 (5.4)</w:t>
            </w:r>
          </w:p>
        </w:tc>
        <w:tc>
          <w:tcPr>
            <w:tcW w:w="0" w:type="auto"/>
            <w:tcBorders>
              <w:top w:val="nil"/>
            </w:tcBorders>
          </w:tcPr>
          <w:p w14:paraId="621422D3" w14:textId="4BBBA2E8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 w:rsidRPr="00A66523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372</w:t>
            </w:r>
          </w:p>
        </w:tc>
        <w:tc>
          <w:tcPr>
            <w:tcW w:w="0" w:type="auto"/>
            <w:tcBorders>
              <w:top w:val="nil"/>
            </w:tcBorders>
          </w:tcPr>
          <w:p w14:paraId="3988F569" w14:textId="248DAAC0" w:rsidR="005B2CDC" w:rsidRPr="00F10074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4.3 (6.8)</w:t>
            </w:r>
          </w:p>
        </w:tc>
        <w:tc>
          <w:tcPr>
            <w:tcW w:w="0" w:type="auto"/>
            <w:tcBorders>
              <w:top w:val="nil"/>
            </w:tcBorders>
          </w:tcPr>
          <w:p w14:paraId="563B812E" w14:textId="611FAD26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5.8 (7.5)</w:t>
            </w:r>
          </w:p>
        </w:tc>
        <w:tc>
          <w:tcPr>
            <w:tcW w:w="0" w:type="auto"/>
            <w:tcBorders>
              <w:top w:val="nil"/>
            </w:tcBorders>
          </w:tcPr>
          <w:p w14:paraId="43D798DA" w14:textId="31F06760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041</w:t>
            </w:r>
            <w:r w:rsidRPr="00A66523"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410FC68D" w14:textId="100016F0" w:rsidR="005B2CDC" w:rsidRPr="00F71D5F" w:rsidRDefault="005B2CDC" w:rsidP="005B2CDC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8"/>
              </w:rPr>
              <w:t>.231</w:t>
            </w:r>
          </w:p>
        </w:tc>
      </w:tr>
    </w:tbl>
    <w:p w14:paraId="3A44A821" w14:textId="7DB62C4F" w:rsidR="00AF036A" w:rsidRPr="00EC71F6" w:rsidRDefault="00EC71F6">
      <w:pPr>
        <w:rPr>
          <w:rFonts w:ascii="Times New Roman" w:hAnsi="Times New Roman" w:cs="Times New Roman" w:hint="eastAsia"/>
          <w:color w:val="000000" w:themeColor="text1"/>
        </w:rPr>
      </w:pPr>
      <w:r w:rsidRPr="00F03D16">
        <w:rPr>
          <w:rFonts w:ascii="Times New Roman" w:hAnsi="Times New Roman" w:cs="Times New Roman" w:hint="eastAsia"/>
          <w:color w:val="000000" w:themeColor="text1"/>
        </w:rPr>
        <w:t>*</w:t>
      </w:r>
      <w:r w:rsidRPr="00F03D16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F03D16">
        <w:rPr>
          <w:rFonts w:ascii="Times New Roman" w:hAnsi="Times New Roman" w:cs="Times New Roman"/>
          <w:color w:val="000000" w:themeColor="text1"/>
        </w:rPr>
        <w:t>&lt;0.0</w:t>
      </w:r>
      <w:r>
        <w:rPr>
          <w:rFonts w:ascii="Times New Roman" w:hAnsi="Times New Roman" w:cs="Times New Roman"/>
          <w:color w:val="000000" w:themeColor="text1"/>
        </w:rPr>
        <w:t>5</w:t>
      </w:r>
    </w:p>
    <w:sectPr w:rsidR="00AF036A" w:rsidRPr="00EC71F6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D7"/>
    <w:rsid w:val="0005514C"/>
    <w:rsid w:val="00055179"/>
    <w:rsid w:val="00065E2D"/>
    <w:rsid w:val="000B5CC1"/>
    <w:rsid w:val="000D5F38"/>
    <w:rsid w:val="00106613"/>
    <w:rsid w:val="0011287A"/>
    <w:rsid w:val="00123139"/>
    <w:rsid w:val="00143D42"/>
    <w:rsid w:val="001550E8"/>
    <w:rsid w:val="001665A5"/>
    <w:rsid w:val="0017085B"/>
    <w:rsid w:val="001C2FA5"/>
    <w:rsid w:val="00230E2D"/>
    <w:rsid w:val="00240D20"/>
    <w:rsid w:val="00241388"/>
    <w:rsid w:val="00271591"/>
    <w:rsid w:val="002A3F4E"/>
    <w:rsid w:val="003670C3"/>
    <w:rsid w:val="00423507"/>
    <w:rsid w:val="00517E50"/>
    <w:rsid w:val="0056717D"/>
    <w:rsid w:val="00567209"/>
    <w:rsid w:val="005B2CDC"/>
    <w:rsid w:val="005C1478"/>
    <w:rsid w:val="006320F9"/>
    <w:rsid w:val="006352AA"/>
    <w:rsid w:val="0066051B"/>
    <w:rsid w:val="00660CD1"/>
    <w:rsid w:val="006645F7"/>
    <w:rsid w:val="006C72A5"/>
    <w:rsid w:val="006D2ADA"/>
    <w:rsid w:val="006D6F30"/>
    <w:rsid w:val="006F23B7"/>
    <w:rsid w:val="00743625"/>
    <w:rsid w:val="0078752B"/>
    <w:rsid w:val="00805AB2"/>
    <w:rsid w:val="00871271"/>
    <w:rsid w:val="0087659B"/>
    <w:rsid w:val="00877974"/>
    <w:rsid w:val="008B0F49"/>
    <w:rsid w:val="008B456A"/>
    <w:rsid w:val="008C42C0"/>
    <w:rsid w:val="0090035C"/>
    <w:rsid w:val="0093694A"/>
    <w:rsid w:val="009875F4"/>
    <w:rsid w:val="009A716E"/>
    <w:rsid w:val="00A102DE"/>
    <w:rsid w:val="00A17DFE"/>
    <w:rsid w:val="00A23929"/>
    <w:rsid w:val="00A443B7"/>
    <w:rsid w:val="00A64811"/>
    <w:rsid w:val="00A8630B"/>
    <w:rsid w:val="00A97DAA"/>
    <w:rsid w:val="00AF036A"/>
    <w:rsid w:val="00B22D22"/>
    <w:rsid w:val="00B81013"/>
    <w:rsid w:val="00B83BD5"/>
    <w:rsid w:val="00BA1BBD"/>
    <w:rsid w:val="00BB39F3"/>
    <w:rsid w:val="00BC7C4E"/>
    <w:rsid w:val="00C3571C"/>
    <w:rsid w:val="00C42B0C"/>
    <w:rsid w:val="00CD4DE2"/>
    <w:rsid w:val="00D041FF"/>
    <w:rsid w:val="00D14DE7"/>
    <w:rsid w:val="00D26390"/>
    <w:rsid w:val="00D814D7"/>
    <w:rsid w:val="00D84796"/>
    <w:rsid w:val="00D904C1"/>
    <w:rsid w:val="00DB523D"/>
    <w:rsid w:val="00DC31C3"/>
    <w:rsid w:val="00E123C0"/>
    <w:rsid w:val="00E434C0"/>
    <w:rsid w:val="00E97EBE"/>
    <w:rsid w:val="00EC0754"/>
    <w:rsid w:val="00EC71F6"/>
    <w:rsid w:val="00ED5252"/>
    <w:rsid w:val="00EE6230"/>
    <w:rsid w:val="00F5222F"/>
    <w:rsid w:val="00F65547"/>
    <w:rsid w:val="00FD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724CD"/>
  <w15:chartTrackingRefBased/>
  <w15:docId w15:val="{64D2A249-1B28-1043-8E75-0BA53E21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1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81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486435-52C9-EC4F-89CB-DCEA4F73A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42</cp:revision>
  <dcterms:created xsi:type="dcterms:W3CDTF">2022-05-01T12:42:00Z</dcterms:created>
  <dcterms:modified xsi:type="dcterms:W3CDTF">2022-05-04T07:24:00Z</dcterms:modified>
</cp:coreProperties>
</file>